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82C00" w14:textId="1639C073" w:rsidR="00652CE5" w:rsidRPr="00DC1035" w:rsidRDefault="00DC1035" w:rsidP="00652CE5">
      <w:pPr>
        <w:spacing w:line="360" w:lineRule="auto"/>
        <w:jc w:val="both"/>
        <w:rPr>
          <w:rFonts w:asciiTheme="minorHAnsi" w:hAnsiTheme="minorHAnsi" w:cs="Arial"/>
          <w:b/>
          <w:bCs/>
          <w:color w:val="000000" w:themeColor="text1"/>
          <w:sz w:val="32"/>
          <w:szCs w:val="32"/>
          <w:lang w:val="en-US"/>
        </w:rPr>
      </w:pPr>
      <w:r w:rsidRPr="00DC1035">
        <w:rPr>
          <w:rFonts w:asciiTheme="minorHAnsi" w:hAnsiTheme="minorHAnsi" w:cs="Arial"/>
          <w:b/>
          <w:bCs/>
          <w:color w:val="000000" w:themeColor="text1"/>
          <w:sz w:val="22"/>
          <w:szCs w:val="22"/>
          <w:lang w:val="en-US"/>
        </w:rPr>
        <w:t>Clinical Insights to complete and incomplete surgical revascularization in atrial fibrillation and multivessel coronary disease. Analysis from the HEIST Registry</w:t>
      </w:r>
      <w:r w:rsidR="00D33BD2" w:rsidRPr="00DC1035">
        <w:rPr>
          <w:rFonts w:asciiTheme="minorHAnsi" w:hAnsiTheme="minorHAnsi" w:cs="Arial"/>
          <w:b/>
          <w:bCs/>
          <w:color w:val="000000" w:themeColor="text1"/>
          <w:sz w:val="22"/>
          <w:szCs w:val="22"/>
          <w:lang w:val="en-US"/>
        </w:rPr>
        <w:t>.</w:t>
      </w:r>
    </w:p>
    <w:p w14:paraId="7998E307" w14:textId="402B9100" w:rsidR="00785D3E" w:rsidRPr="00DC1035" w:rsidRDefault="00DC1035">
      <w:pPr>
        <w:rPr>
          <w:rFonts w:asciiTheme="minorHAnsi" w:hAnsiTheme="minorHAnsi" w:cs="Arial"/>
          <w:lang w:val="en-US"/>
        </w:rPr>
      </w:pPr>
    </w:p>
    <w:p w14:paraId="6266930D" w14:textId="09E77F40" w:rsidR="00652CE5" w:rsidRPr="00DC1035" w:rsidRDefault="00652CE5" w:rsidP="00652CE5">
      <w:pPr>
        <w:spacing w:line="360" w:lineRule="auto"/>
        <w:jc w:val="both"/>
        <w:rPr>
          <w:rFonts w:asciiTheme="minorHAnsi" w:hAnsiTheme="minorHAnsi" w:cs="Arial"/>
          <w:b/>
          <w:bCs/>
          <w:lang w:val="en-US" w:eastAsia="en-US"/>
        </w:rPr>
      </w:pPr>
      <w:r w:rsidRPr="00DC1035">
        <w:rPr>
          <w:rFonts w:asciiTheme="minorHAnsi" w:hAnsiTheme="minorHAnsi" w:cs="Arial"/>
          <w:b/>
          <w:bCs/>
          <w:lang w:val="en-US" w:eastAsia="en-US"/>
        </w:rPr>
        <w:t>SUPPLEMENTARY MATERIAL</w:t>
      </w:r>
    </w:p>
    <w:p w14:paraId="7F7423FA" w14:textId="5DD429F3" w:rsidR="00652CE5" w:rsidRPr="00DC1035" w:rsidRDefault="00652CE5" w:rsidP="00652CE5">
      <w:pPr>
        <w:spacing w:line="360" w:lineRule="auto"/>
        <w:jc w:val="both"/>
        <w:rPr>
          <w:rFonts w:asciiTheme="minorHAnsi" w:hAnsiTheme="minorHAnsi" w:cs="Arial"/>
          <w:lang w:val="en-US" w:eastAsia="en-US"/>
        </w:rPr>
      </w:pPr>
      <w:r w:rsidRPr="00DC1035">
        <w:rPr>
          <w:rFonts w:asciiTheme="minorHAnsi" w:hAnsiTheme="minorHAnsi" w:cs="Arial"/>
          <w:lang w:val="en-US" w:eastAsia="en-US"/>
        </w:rPr>
        <w:t>Supplementary Figure 1. Study flow-chart</w:t>
      </w:r>
    </w:p>
    <w:p w14:paraId="2F5A3448" w14:textId="6D3FB833" w:rsidR="00652CE5" w:rsidRPr="00DC1035" w:rsidRDefault="00652CE5" w:rsidP="00652CE5">
      <w:pPr>
        <w:spacing w:line="360" w:lineRule="auto"/>
        <w:jc w:val="both"/>
        <w:rPr>
          <w:rFonts w:asciiTheme="minorHAnsi" w:hAnsiTheme="minorHAnsi" w:cs="Arial"/>
          <w:lang w:val="en-US" w:eastAsia="en-US"/>
        </w:rPr>
      </w:pPr>
      <w:r w:rsidRPr="00DC1035">
        <w:rPr>
          <w:rFonts w:asciiTheme="minorHAnsi" w:hAnsiTheme="minorHAnsi" w:cs="Arial"/>
          <w:lang w:val="en-US" w:eastAsia="en-US"/>
        </w:rPr>
        <w:t>Suppleme</w:t>
      </w:r>
      <w:r w:rsidR="0026794B" w:rsidRPr="00DC1035">
        <w:rPr>
          <w:rFonts w:asciiTheme="minorHAnsi" w:hAnsiTheme="minorHAnsi" w:cs="Arial"/>
          <w:lang w:val="en-US" w:eastAsia="en-US"/>
        </w:rPr>
        <w:t xml:space="preserve">ntary Figure 2. SMDs between </w:t>
      </w:r>
      <w:r w:rsidR="00DC1035" w:rsidRPr="00DC1035">
        <w:rPr>
          <w:rFonts w:asciiTheme="minorHAnsi" w:hAnsiTheme="minorHAnsi" w:cs="Arial"/>
          <w:lang w:val="en-US" w:eastAsia="en-US"/>
        </w:rPr>
        <w:t>C</w:t>
      </w:r>
      <w:r w:rsidR="0026794B" w:rsidRPr="00DC1035">
        <w:rPr>
          <w:rFonts w:asciiTheme="minorHAnsi" w:hAnsiTheme="minorHAnsi" w:cs="Arial"/>
          <w:lang w:val="en-US" w:eastAsia="en-US"/>
        </w:rPr>
        <w:t>R and non-</w:t>
      </w:r>
      <w:r w:rsidR="00DC1035" w:rsidRPr="00DC1035">
        <w:rPr>
          <w:rFonts w:asciiTheme="minorHAnsi" w:hAnsiTheme="minorHAnsi" w:cs="Arial"/>
          <w:lang w:val="en-US" w:eastAsia="en-US"/>
        </w:rPr>
        <w:t>C</w:t>
      </w:r>
      <w:r w:rsidR="0026794B" w:rsidRPr="00DC1035">
        <w:rPr>
          <w:rFonts w:asciiTheme="minorHAnsi" w:hAnsiTheme="minorHAnsi" w:cs="Arial"/>
          <w:lang w:val="en-US" w:eastAsia="en-US"/>
        </w:rPr>
        <w:t>R</w:t>
      </w:r>
      <w:r w:rsidRPr="00DC1035">
        <w:rPr>
          <w:rFonts w:asciiTheme="minorHAnsi" w:hAnsiTheme="minorHAnsi" w:cs="Arial"/>
          <w:lang w:val="en-US" w:eastAsia="en-US"/>
        </w:rPr>
        <w:t xml:space="preserve"> before and after PS matching</w:t>
      </w:r>
    </w:p>
    <w:p w14:paraId="245EBA82" w14:textId="77777777" w:rsidR="008255C5" w:rsidRPr="00DC1035" w:rsidRDefault="008255C5" w:rsidP="00652CE5">
      <w:pPr>
        <w:spacing w:line="360" w:lineRule="auto"/>
        <w:jc w:val="both"/>
        <w:rPr>
          <w:rFonts w:asciiTheme="minorHAnsi" w:hAnsiTheme="minorHAnsi" w:cs="Arial"/>
          <w:lang w:val="en-US" w:eastAsia="en-US"/>
        </w:rPr>
      </w:pPr>
    </w:p>
    <w:p w14:paraId="79DDCDAB" w14:textId="79F3FF32" w:rsidR="00652CE5" w:rsidRPr="00DC1035" w:rsidRDefault="00652CE5">
      <w:pPr>
        <w:rPr>
          <w:rFonts w:asciiTheme="minorHAnsi" w:hAnsiTheme="minorHAnsi" w:cs="Arial"/>
          <w:lang w:val="en-US" w:eastAsia="en-US"/>
        </w:rPr>
      </w:pPr>
      <w:r w:rsidRPr="00DC1035">
        <w:rPr>
          <w:rFonts w:asciiTheme="minorHAnsi" w:hAnsiTheme="minorHAnsi" w:cs="Arial"/>
          <w:lang w:val="en-US" w:eastAsia="en-US"/>
        </w:rPr>
        <w:br w:type="page"/>
      </w:r>
    </w:p>
    <w:p w14:paraId="343BC3F9" w14:textId="434A5955" w:rsidR="00652CE5" w:rsidRPr="00DC1035" w:rsidRDefault="00DC1035" w:rsidP="00652CE5">
      <w:pPr>
        <w:spacing w:line="360" w:lineRule="auto"/>
        <w:jc w:val="both"/>
        <w:rPr>
          <w:rFonts w:asciiTheme="minorHAnsi" w:hAnsiTheme="minorHAnsi" w:cs="Arial"/>
          <w:b/>
          <w:lang w:val="en-US" w:eastAsia="en-US"/>
        </w:rPr>
      </w:pPr>
      <w:r w:rsidRPr="00DC1035">
        <w:rPr>
          <w:rFonts w:asciiTheme="minorHAnsi" w:hAnsiTheme="minorHAnsi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E59A74" wp14:editId="2FA60F01">
                <wp:simplePos x="0" y="0"/>
                <wp:positionH relativeFrom="column">
                  <wp:posOffset>1206500</wp:posOffset>
                </wp:positionH>
                <wp:positionV relativeFrom="paragraph">
                  <wp:posOffset>271780</wp:posOffset>
                </wp:positionV>
                <wp:extent cx="3054350" cy="340995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4350" cy="340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BB6ADF" w14:textId="21DE8ABE" w:rsidR="00D67C2C" w:rsidRPr="00DC1035" w:rsidRDefault="00F93FF1" w:rsidP="00D67C2C">
                            <w:pPr>
                              <w:rPr>
                                <w:rFonts w:asciiTheme="minorHAnsi" w:hAnsi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b/>
                                <w:sz w:val="28"/>
                                <w:szCs w:val="28"/>
                                <w:lang w:val="pl-PL"/>
                              </w:rPr>
                              <w:t xml:space="preserve">     </w:t>
                            </w:r>
                            <w:r w:rsidR="00395E72" w:rsidRPr="00DC1035">
                              <w:rPr>
                                <w:rFonts w:asciiTheme="minorHAnsi" w:hAnsiTheme="minorHAnsi"/>
                                <w:b/>
                                <w:sz w:val="28"/>
                                <w:szCs w:val="28"/>
                              </w:rPr>
                              <w:t>Retrospective review 20</w:t>
                            </w:r>
                            <w:r w:rsidR="00DC1035" w:rsidRPr="00DC1035">
                              <w:rPr>
                                <w:rFonts w:asciiTheme="minorHAnsi" w:hAnsiTheme="minorHAnsi"/>
                                <w:b/>
                                <w:sz w:val="28"/>
                                <w:szCs w:val="28"/>
                              </w:rPr>
                              <w:t>12</w:t>
                            </w:r>
                            <w:r w:rsidR="00395E72" w:rsidRPr="00DC1035">
                              <w:rPr>
                                <w:rFonts w:asciiTheme="minorHAnsi" w:hAnsiTheme="minorHAnsi"/>
                                <w:b/>
                                <w:sz w:val="28"/>
                                <w:szCs w:val="28"/>
                              </w:rPr>
                              <w:t>-20</w:t>
                            </w:r>
                            <w:r w:rsidR="00DC1035" w:rsidRPr="00DC1035">
                              <w:rPr>
                                <w:rFonts w:asciiTheme="minorHAnsi" w:hAnsiTheme="minorHAnsi"/>
                                <w:b/>
                                <w:sz w:val="28"/>
                                <w:szCs w:val="28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E59A74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95pt;margin-top:21.4pt;width:240.5pt;height:26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" filled="f" stroked="f">
                <v:textbox>
                  <w:txbxContent>
                    <w:p w14:paraId="2ABB6ADF" w14:textId="21DE8ABE" w:rsidR="00D67C2C" w:rsidRPr="00DC1035" w:rsidRDefault="00F93FF1" w:rsidP="00D67C2C">
                      <w:pPr>
                        <w:rPr>
                          <w:rFonts w:asciiTheme="minorHAnsi" w:hAnsiTheme="minorHAnsi"/>
                          <w:b/>
                          <w:sz w:val="28"/>
                          <w:szCs w:val="28"/>
                        </w:rPr>
                      </w:pPr>
                      <w:r w:rsidRPr="00DC1035">
                        <w:rPr>
                          <w:rFonts w:asciiTheme="minorHAnsi" w:hAnsiTheme="minorHAnsi"/>
                          <w:b/>
                          <w:sz w:val="28"/>
                          <w:szCs w:val="28"/>
                          <w:lang w:val="pl-PL"/>
                        </w:rPr>
                        <w:t xml:space="preserve">     </w:t>
                      </w:r>
                      <w:r w:rsidR="00395E72" w:rsidRPr="00DC1035">
                        <w:rPr>
                          <w:rFonts w:asciiTheme="minorHAnsi" w:hAnsiTheme="minorHAnsi"/>
                          <w:b/>
                          <w:sz w:val="28"/>
                          <w:szCs w:val="28"/>
                        </w:rPr>
                        <w:t>Retrospective review 20</w:t>
                      </w:r>
                      <w:r w:rsidR="00DC1035" w:rsidRPr="00DC1035">
                        <w:rPr>
                          <w:rFonts w:asciiTheme="minorHAnsi" w:hAnsiTheme="minorHAnsi"/>
                          <w:b/>
                          <w:sz w:val="28"/>
                          <w:szCs w:val="28"/>
                        </w:rPr>
                        <w:t>12</w:t>
                      </w:r>
                      <w:r w:rsidR="00395E72" w:rsidRPr="00DC1035">
                        <w:rPr>
                          <w:rFonts w:asciiTheme="minorHAnsi" w:hAnsiTheme="minorHAnsi"/>
                          <w:b/>
                          <w:sz w:val="28"/>
                          <w:szCs w:val="28"/>
                        </w:rPr>
                        <w:t>-20</w:t>
                      </w:r>
                      <w:r w:rsidR="00DC1035" w:rsidRPr="00DC1035">
                        <w:rPr>
                          <w:rFonts w:asciiTheme="minorHAnsi" w:hAnsiTheme="minorHAnsi"/>
                          <w:b/>
                          <w:sz w:val="28"/>
                          <w:szCs w:val="28"/>
                        </w:rPr>
                        <w:t>2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52CE5" w:rsidRPr="00DC1035">
        <w:rPr>
          <w:rFonts w:asciiTheme="minorHAnsi" w:hAnsiTheme="minorHAnsi" w:cs="Arial"/>
          <w:b/>
          <w:lang w:val="en-US" w:eastAsia="en-US"/>
        </w:rPr>
        <w:t>Supplementary Figure 1.</w:t>
      </w:r>
    </w:p>
    <w:p w14:paraId="312003BA" w14:textId="32A6C7C3" w:rsidR="00652CE5" w:rsidRPr="00DC1035" w:rsidRDefault="00652CE5">
      <w:pPr>
        <w:rPr>
          <w:rFonts w:asciiTheme="minorHAnsi" w:hAnsiTheme="minorHAnsi" w:cs="Arial"/>
          <w:lang w:val="en-US" w:eastAsia="en-US"/>
        </w:rPr>
      </w:pPr>
    </w:p>
    <w:p w14:paraId="1F37EDCD" w14:textId="4D0BEFC9" w:rsidR="00D67C2C" w:rsidRPr="00DC1035" w:rsidRDefault="00D67C2C" w:rsidP="00D67C2C">
      <w:pPr>
        <w:rPr>
          <w:rFonts w:asciiTheme="minorHAnsi" w:hAnsiTheme="minorHAnsi" w:cs="Arial"/>
          <w:lang w:val="en-US"/>
        </w:rPr>
      </w:pPr>
    </w:p>
    <w:p w14:paraId="3FAA962F" w14:textId="44325C5F" w:rsidR="00D67C2C" w:rsidRPr="00DC1035" w:rsidRDefault="00DC1035" w:rsidP="00D67C2C">
      <w:pPr>
        <w:rPr>
          <w:rFonts w:asciiTheme="minorHAnsi" w:hAnsiTheme="minorHAnsi" w:cs="Arial"/>
          <w:lang w:val="en-US"/>
        </w:rPr>
      </w:pPr>
      <w:r w:rsidRPr="00DC1035">
        <w:rPr>
          <w:rFonts w:asciiTheme="minorHAnsi" w:hAnsiTheme="minorHAnsi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5F9B98" wp14:editId="5203243B">
                <wp:simplePos x="0" y="0"/>
                <wp:positionH relativeFrom="column">
                  <wp:posOffset>1437640</wp:posOffset>
                </wp:positionH>
                <wp:positionV relativeFrom="paragraph">
                  <wp:posOffset>170815</wp:posOffset>
                </wp:positionV>
                <wp:extent cx="2514600" cy="685800"/>
                <wp:effectExtent l="0" t="0" r="0" b="0"/>
                <wp:wrapThrough wrapText="bothSides">
                  <wp:wrapPolygon edited="0">
                    <wp:start x="0" y="0"/>
                    <wp:lineTo x="0" y="21200"/>
                    <wp:lineTo x="21491" y="21200"/>
                    <wp:lineTo x="21491" y="0"/>
                    <wp:lineTo x="0" y="0"/>
                  </wp:wrapPolygon>
                </wp:wrapThrough>
                <wp:docPr id="18" name="Proces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685800"/>
                        </a:xfrm>
                        <a:prstGeom prst="flowChartProcess">
                          <a:avLst/>
                        </a:prstGeom>
                        <a:solidFill>
                          <a:schemeClr val="accent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53A6EF" w14:textId="763C3675" w:rsidR="00D67C2C" w:rsidRPr="00DC1035" w:rsidRDefault="00F93FF1" w:rsidP="00D67C2C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Coronary artery bypass grafting</w:t>
                            </w:r>
                            <w:r w:rsidR="00D67C2C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surgery (N = </w:t>
                            </w:r>
                            <w:r w:rsidR="00FE247A" w:rsidRPr="00DC1035">
                              <w:rPr>
                                <w:rFonts w:asciiTheme="minorHAnsi" w:hAnsiTheme="minorHAnsi" w:cs="Arial"/>
                                <w:color w:val="FFFFFF" w:themeColor="background1"/>
                                <w:szCs w:val="20"/>
                              </w:rPr>
                              <w:t>8</w:t>
                            </w:r>
                            <w:r w:rsidR="00DC1035" w:rsidRPr="00DC1035">
                              <w:rPr>
                                <w:rFonts w:asciiTheme="minorHAnsi" w:hAnsiTheme="minorHAnsi" w:cs="Arial"/>
                                <w:color w:val="FFFFFF" w:themeColor="background1"/>
                                <w:szCs w:val="20"/>
                              </w:rPr>
                              <w:t>5</w:t>
                            </w:r>
                            <w:r w:rsidR="00FE247A" w:rsidRPr="00DC1035">
                              <w:rPr>
                                <w:rFonts w:asciiTheme="minorHAnsi" w:hAnsiTheme="minorHAnsi" w:cs="Arial"/>
                                <w:color w:val="FFFFFF" w:themeColor="background1"/>
                                <w:szCs w:val="20"/>
                              </w:rPr>
                              <w:t>,7</w:t>
                            </w:r>
                            <w:r w:rsidR="00DC1035" w:rsidRPr="00DC1035">
                              <w:rPr>
                                <w:rFonts w:asciiTheme="minorHAnsi" w:hAnsiTheme="minorHAnsi" w:cs="Arial"/>
                                <w:color w:val="FFFFFF" w:themeColor="background1"/>
                                <w:szCs w:val="20"/>
                              </w:rPr>
                              <w:t>71</w:t>
                            </w:r>
                            <w:r w:rsidR="00D67C2C" w:rsidRPr="00DC1035">
                              <w:rPr>
                                <w:rFonts w:asciiTheme="minorHAnsi" w:hAnsiTheme="minorHAnsi" w:cs="Arial"/>
                                <w:color w:val="FFFFFF" w:themeColor="background1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5F9B98" id="_x0000_t109" coordsize="21600,21600" o:spt="109" path="m,l,21600r21600,l21600,xe">
                <v:stroke joinstyle="miter"/>
                <v:path gradientshapeok="t" o:connecttype="rect"/>
              </v:shapetype>
              <v:shape id="Process 18" o:spid="_x0000_s1027" type="#_x0000_t109" style="position:absolute;margin-left:113.2pt;margin-top:13.45pt;width:198pt;height:5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" fillcolor="#4472c4 [3204]" stroked="f" strokeweight="1pt">
                <v:textbox>
                  <w:txbxContent>
                    <w:p w14:paraId="3753A6EF" w14:textId="763C3675" w:rsidR="00D67C2C" w:rsidRPr="00DC1035" w:rsidRDefault="00F93FF1" w:rsidP="00D67C2C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Coronary artery bypass grafting</w:t>
                      </w:r>
                      <w:r w:rsidR="00D67C2C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surgery (N = </w:t>
                      </w:r>
                      <w:r w:rsidR="00FE247A" w:rsidRPr="00DC1035">
                        <w:rPr>
                          <w:rFonts w:asciiTheme="minorHAnsi" w:hAnsiTheme="minorHAnsi" w:cs="Arial"/>
                          <w:color w:val="FFFFFF" w:themeColor="background1"/>
                          <w:szCs w:val="20"/>
                        </w:rPr>
                        <w:t>8</w:t>
                      </w:r>
                      <w:r w:rsidR="00DC1035" w:rsidRPr="00DC1035">
                        <w:rPr>
                          <w:rFonts w:asciiTheme="minorHAnsi" w:hAnsiTheme="minorHAnsi" w:cs="Arial"/>
                          <w:color w:val="FFFFFF" w:themeColor="background1"/>
                          <w:szCs w:val="20"/>
                        </w:rPr>
                        <w:t>5</w:t>
                      </w:r>
                      <w:r w:rsidR="00FE247A" w:rsidRPr="00DC1035">
                        <w:rPr>
                          <w:rFonts w:asciiTheme="minorHAnsi" w:hAnsiTheme="minorHAnsi" w:cs="Arial"/>
                          <w:color w:val="FFFFFF" w:themeColor="background1"/>
                          <w:szCs w:val="20"/>
                        </w:rPr>
                        <w:t>,7</w:t>
                      </w:r>
                      <w:r w:rsidR="00DC1035" w:rsidRPr="00DC1035">
                        <w:rPr>
                          <w:rFonts w:asciiTheme="minorHAnsi" w:hAnsiTheme="minorHAnsi" w:cs="Arial"/>
                          <w:color w:val="FFFFFF" w:themeColor="background1"/>
                          <w:szCs w:val="20"/>
                        </w:rPr>
                        <w:t>71</w:t>
                      </w:r>
                      <w:r w:rsidR="00D67C2C" w:rsidRPr="00DC1035">
                        <w:rPr>
                          <w:rFonts w:asciiTheme="minorHAnsi" w:hAnsiTheme="minorHAnsi" w:cs="Arial"/>
                          <w:color w:val="FFFFFF" w:themeColor="background1"/>
                          <w:szCs w:val="20"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E505235" w14:textId="4CDDF884" w:rsidR="00D67C2C" w:rsidRPr="00DC1035" w:rsidRDefault="00D67C2C" w:rsidP="00D67C2C">
      <w:pPr>
        <w:rPr>
          <w:rFonts w:asciiTheme="minorHAnsi" w:hAnsiTheme="minorHAnsi" w:cs="Arial"/>
          <w:lang w:val="en-US"/>
        </w:rPr>
      </w:pPr>
    </w:p>
    <w:p w14:paraId="3A6E7985" w14:textId="579491BA" w:rsidR="00D67C2C" w:rsidRPr="00DC1035" w:rsidRDefault="00D67C2C" w:rsidP="00D67C2C">
      <w:pPr>
        <w:rPr>
          <w:rFonts w:asciiTheme="minorHAnsi" w:hAnsiTheme="minorHAnsi" w:cs="Arial"/>
          <w:lang w:val="en-US"/>
        </w:rPr>
      </w:pPr>
    </w:p>
    <w:p w14:paraId="3B38BAFC" w14:textId="28247B18" w:rsidR="00D67C2C" w:rsidRPr="00DC1035" w:rsidRDefault="00D67C2C" w:rsidP="00D67C2C">
      <w:pPr>
        <w:rPr>
          <w:rFonts w:asciiTheme="minorHAnsi" w:hAnsiTheme="minorHAnsi" w:cs="Arial"/>
          <w:lang w:val="en-US"/>
        </w:rPr>
      </w:pPr>
    </w:p>
    <w:p w14:paraId="0A6A1CF5" w14:textId="12C4C581" w:rsidR="00D67C2C" w:rsidRPr="00DC1035" w:rsidRDefault="00DC1035" w:rsidP="00D67C2C">
      <w:pPr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513D17" wp14:editId="1CFEB1B3">
                <wp:simplePos x="0" y="0"/>
                <wp:positionH relativeFrom="column">
                  <wp:posOffset>2563225</wp:posOffset>
                </wp:positionH>
                <wp:positionV relativeFrom="paragraph">
                  <wp:posOffset>107720</wp:posOffset>
                </wp:positionV>
                <wp:extent cx="311285" cy="359856"/>
                <wp:effectExtent l="12700" t="0" r="31750" b="21590"/>
                <wp:wrapNone/>
                <wp:docPr id="20" name="Down Arrow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285" cy="35985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65CBE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0" o:spid="_x0000_s1026" type="#_x0000_t67" style="position:absolute;margin-left:201.85pt;margin-top:8.5pt;width:24.5pt;height:28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" adj="12258" fillcolor="#4472c4 [3204]" strokecolor="#1f3763 [1604]" strokeweight="1pt"/>
            </w:pict>
          </mc:Fallback>
        </mc:AlternateContent>
      </w:r>
    </w:p>
    <w:p w14:paraId="3176EFC9" w14:textId="11E7EBC3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4DAAE172" w14:textId="726759B0" w:rsidR="00D67C2C" w:rsidRPr="00DC1035" w:rsidRDefault="00DC1035">
      <w:pPr>
        <w:rPr>
          <w:rFonts w:asciiTheme="minorHAnsi" w:hAnsiTheme="minorHAnsi" w:cs="Arial"/>
          <w:lang w:val="en-US" w:eastAsia="en-US"/>
        </w:rPr>
      </w:pPr>
      <w:r w:rsidRPr="00DC1035">
        <w:rPr>
          <w:rFonts w:asciiTheme="minorHAnsi" w:hAnsiTheme="minorHAnsi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B4286C" wp14:editId="139A0CB3">
                <wp:simplePos x="0" y="0"/>
                <wp:positionH relativeFrom="column">
                  <wp:posOffset>787400</wp:posOffset>
                </wp:positionH>
                <wp:positionV relativeFrom="paragraph">
                  <wp:posOffset>61595</wp:posOffset>
                </wp:positionV>
                <wp:extent cx="3851910" cy="1993900"/>
                <wp:effectExtent l="0" t="0" r="8890" b="12700"/>
                <wp:wrapThrough wrapText="bothSides">
                  <wp:wrapPolygon edited="0">
                    <wp:start x="0" y="0"/>
                    <wp:lineTo x="0" y="21600"/>
                    <wp:lineTo x="21579" y="21600"/>
                    <wp:lineTo x="21579" y="0"/>
                    <wp:lineTo x="0" y="0"/>
                  </wp:wrapPolygon>
                </wp:wrapThrough>
                <wp:docPr id="8" name="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1910" cy="1993900"/>
                        </a:xfrm>
                        <a:prstGeom prst="flowChartProcess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0BE241" w14:textId="05EA49D8" w:rsidR="00D67C2C" w:rsidRPr="00DC1035" w:rsidRDefault="00D67C2C" w:rsidP="00D67C2C">
                            <w:pPr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Exclusion</w:t>
                            </w:r>
                            <w:r w:rsidR="00DC1035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criteria</w:t>
                            </w:r>
                          </w:p>
                          <w:p w14:paraId="72F3BE6A" w14:textId="541C059C" w:rsidR="00D67C2C" w:rsidRPr="00DC1035" w:rsidRDefault="00D67C2C" w:rsidP="00D67C2C">
                            <w:pPr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-</w:t>
                            </w:r>
                            <w:r w:rsidR="002522FB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</w:t>
                            </w: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baseline heart rhythm not AF or not reported</w:t>
                            </w:r>
                          </w:p>
                          <w:p w14:paraId="0BDCCA71" w14:textId="3EDC859A" w:rsidR="00D67C2C" w:rsidRPr="00DC1035" w:rsidRDefault="002522FB" w:rsidP="00D67C2C">
                            <w:pPr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- single vessel CAD</w:t>
                            </w:r>
                          </w:p>
                          <w:p w14:paraId="2CFE3E90" w14:textId="72AC8C8F" w:rsidR="002522FB" w:rsidRPr="00DC1035" w:rsidRDefault="002522FB" w:rsidP="00D67C2C">
                            <w:pPr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- </w:t>
                            </w:r>
                            <w:r w:rsidR="00BA25BD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concomitant</w:t>
                            </w:r>
                            <w:r w:rsidR="00427CD8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</w:t>
                            </w:r>
                            <w:r w:rsidR="00BA25BD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procedures</w:t>
                            </w:r>
                          </w:p>
                          <w:p w14:paraId="6A067225" w14:textId="6253A415" w:rsidR="00BA25BD" w:rsidRPr="00DC1035" w:rsidRDefault="00BA25BD" w:rsidP="00D67C2C">
                            <w:pPr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- number of distal anastomoses and/or type of grafts could not be determined </w:t>
                            </w:r>
                          </w:p>
                          <w:p w14:paraId="304F141D" w14:textId="77777777" w:rsidR="00D67C2C" w:rsidRPr="00DC1035" w:rsidRDefault="00D67C2C" w:rsidP="00D67C2C">
                            <w:pPr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- &lt;18 </w:t>
                            </w:r>
                            <w:proofErr w:type="spellStart"/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y.o</w:t>
                            </w:r>
                            <w:proofErr w:type="spellEnd"/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.</w:t>
                            </w:r>
                          </w:p>
                          <w:p w14:paraId="42469542" w14:textId="41F21883" w:rsidR="00DC1035" w:rsidRPr="00DC1035" w:rsidRDefault="00DC1035" w:rsidP="00D67C2C">
                            <w:pPr>
                              <w:rPr>
                                <w:rFonts w:asciiTheme="minorHAnsi" w:hAnsiTheme="minorHAnsi" w:cs="Arial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 w:cs="Arial"/>
                                <w:color w:val="FFFFFF" w:themeColor="background1"/>
                              </w:rPr>
                              <w:t>-Patients undergoing hybrid revascularization, or</w:t>
                            </w:r>
                          </w:p>
                          <w:p w14:paraId="471EB3BB" w14:textId="77777777" w:rsidR="00DC1035" w:rsidRPr="00DC1035" w:rsidRDefault="00DC1035" w:rsidP="00D67C2C">
                            <w:pPr>
                              <w:rPr>
                                <w:rFonts w:asciiTheme="minorHAnsi" w:hAnsiTheme="minorHAnsi" w:cs="Arial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 w:cs="Arial"/>
                                <w:color w:val="FFFFFF" w:themeColor="background1"/>
                              </w:rPr>
                              <w:t xml:space="preserve">-Staged revascularization strategy or </w:t>
                            </w:r>
                          </w:p>
                          <w:p w14:paraId="0637498F" w14:textId="7FA339F2" w:rsidR="00D67C2C" w:rsidRPr="00DC1035" w:rsidRDefault="00DC1035" w:rsidP="00D67C2C">
                            <w:pPr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 w:cs="Arial"/>
                                <w:color w:val="FFFFFF" w:themeColor="background1"/>
                              </w:rPr>
                              <w:t xml:space="preserve">-Re-do surgery </w:t>
                            </w:r>
                          </w:p>
                          <w:p w14:paraId="120DB57D" w14:textId="77777777" w:rsidR="00D67C2C" w:rsidRPr="00DC1035" w:rsidRDefault="00D67C2C" w:rsidP="00D67C2C">
                            <w:pPr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</w:p>
                          <w:p w14:paraId="32F83B47" w14:textId="77777777" w:rsidR="00D67C2C" w:rsidRPr="00DC1035" w:rsidRDefault="00D67C2C" w:rsidP="00D67C2C">
                            <w:pPr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B4286C" id="Process 8" o:spid="_x0000_s1028" type="#_x0000_t109" style="position:absolute;margin-left:62pt;margin-top:4.85pt;width:303.3pt;height:15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" fillcolor="#4472c4 [3204]" strokecolor="black [3213]" strokeweight="1pt">
                <v:textbox>
                  <w:txbxContent>
                    <w:p w14:paraId="500BE241" w14:textId="05EA49D8" w:rsidR="00D67C2C" w:rsidRPr="00DC1035" w:rsidRDefault="00D67C2C" w:rsidP="00D67C2C">
                      <w:pPr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Exclusion</w:t>
                      </w:r>
                      <w:r w:rsidR="00DC1035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criteria</w:t>
                      </w:r>
                    </w:p>
                    <w:p w14:paraId="72F3BE6A" w14:textId="541C059C" w:rsidR="00D67C2C" w:rsidRPr="00DC1035" w:rsidRDefault="00D67C2C" w:rsidP="00D67C2C">
                      <w:pPr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-</w:t>
                      </w:r>
                      <w:r w:rsidR="002522FB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</w:t>
                      </w: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baseline heart rhythm not AF or not reported</w:t>
                      </w:r>
                    </w:p>
                    <w:p w14:paraId="0BDCCA71" w14:textId="3EDC859A" w:rsidR="00D67C2C" w:rsidRPr="00DC1035" w:rsidRDefault="002522FB" w:rsidP="00D67C2C">
                      <w:pPr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- single vessel CAD</w:t>
                      </w:r>
                    </w:p>
                    <w:p w14:paraId="2CFE3E90" w14:textId="72AC8C8F" w:rsidR="002522FB" w:rsidRPr="00DC1035" w:rsidRDefault="002522FB" w:rsidP="00D67C2C">
                      <w:pPr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- </w:t>
                      </w:r>
                      <w:r w:rsidR="00BA25BD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concomitant</w:t>
                      </w:r>
                      <w:r w:rsidR="00427CD8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</w:t>
                      </w:r>
                      <w:r w:rsidR="00BA25BD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procedures</w:t>
                      </w:r>
                    </w:p>
                    <w:p w14:paraId="6A067225" w14:textId="6253A415" w:rsidR="00BA25BD" w:rsidRPr="00DC1035" w:rsidRDefault="00BA25BD" w:rsidP="00D67C2C">
                      <w:pPr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- number of distal anastomoses and/or type of grafts could not be determined </w:t>
                      </w:r>
                    </w:p>
                    <w:p w14:paraId="304F141D" w14:textId="77777777" w:rsidR="00D67C2C" w:rsidRPr="00DC1035" w:rsidRDefault="00D67C2C" w:rsidP="00D67C2C">
                      <w:pPr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- &lt;18 </w:t>
                      </w:r>
                      <w:proofErr w:type="spellStart"/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y.o</w:t>
                      </w:r>
                      <w:proofErr w:type="spellEnd"/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.</w:t>
                      </w:r>
                    </w:p>
                    <w:p w14:paraId="42469542" w14:textId="41F21883" w:rsidR="00DC1035" w:rsidRPr="00DC1035" w:rsidRDefault="00DC1035" w:rsidP="00D67C2C">
                      <w:pPr>
                        <w:rPr>
                          <w:rFonts w:asciiTheme="minorHAnsi" w:hAnsiTheme="minorHAnsi" w:cs="Arial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 w:cs="Arial"/>
                          <w:color w:val="FFFFFF" w:themeColor="background1"/>
                        </w:rPr>
                        <w:t>-Patients undergoing hybrid revascularization, or</w:t>
                      </w:r>
                    </w:p>
                    <w:p w14:paraId="471EB3BB" w14:textId="77777777" w:rsidR="00DC1035" w:rsidRPr="00DC1035" w:rsidRDefault="00DC1035" w:rsidP="00D67C2C">
                      <w:pPr>
                        <w:rPr>
                          <w:rFonts w:asciiTheme="minorHAnsi" w:hAnsiTheme="minorHAnsi" w:cs="Arial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 w:cs="Arial"/>
                          <w:color w:val="FFFFFF" w:themeColor="background1"/>
                        </w:rPr>
                        <w:t xml:space="preserve">-Staged revascularization strategy or </w:t>
                      </w:r>
                    </w:p>
                    <w:p w14:paraId="0637498F" w14:textId="7FA339F2" w:rsidR="00D67C2C" w:rsidRPr="00DC1035" w:rsidRDefault="00DC1035" w:rsidP="00D67C2C">
                      <w:pPr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 w:cs="Arial"/>
                          <w:color w:val="FFFFFF" w:themeColor="background1"/>
                        </w:rPr>
                        <w:t xml:space="preserve">-Re-do surgery </w:t>
                      </w:r>
                    </w:p>
                    <w:p w14:paraId="120DB57D" w14:textId="77777777" w:rsidR="00D67C2C" w:rsidRPr="00DC1035" w:rsidRDefault="00D67C2C" w:rsidP="00D67C2C">
                      <w:pPr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</w:p>
                    <w:p w14:paraId="32F83B47" w14:textId="77777777" w:rsidR="00D67C2C" w:rsidRPr="00DC1035" w:rsidRDefault="00D67C2C" w:rsidP="00D67C2C">
                      <w:pPr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F97B5B2" w14:textId="43392CEE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6A223AFD" w14:textId="5303F775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3E3DE722" w14:textId="5E216B01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67D8DA6B" w14:textId="6F74D68F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05401743" w14:textId="4EFFBFEB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06C91765" w14:textId="25108DFC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6B933E0D" w14:textId="3233EEC0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0AC07A0D" w14:textId="36B4C23F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15170BFB" w14:textId="4E8ADF7C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30336C0F" w14:textId="53483C87" w:rsidR="00D67C2C" w:rsidRPr="00DC1035" w:rsidRDefault="00DC1035">
      <w:pPr>
        <w:rPr>
          <w:rFonts w:asciiTheme="minorHAnsi" w:hAnsiTheme="minorHAnsi" w:cs="Arial"/>
          <w:lang w:val="en-US" w:eastAsia="en-US"/>
        </w:rPr>
      </w:pPr>
      <w:r>
        <w:rPr>
          <w:rFonts w:asciiTheme="minorHAnsi" w:hAnsiTheme="minorHAns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874299" wp14:editId="6A2101FE">
                <wp:simplePos x="0" y="0"/>
                <wp:positionH relativeFrom="column">
                  <wp:posOffset>2564265</wp:posOffset>
                </wp:positionH>
                <wp:positionV relativeFrom="paragraph">
                  <wp:posOffset>123663</wp:posOffset>
                </wp:positionV>
                <wp:extent cx="311285" cy="359856"/>
                <wp:effectExtent l="12700" t="0" r="31750" b="21590"/>
                <wp:wrapNone/>
                <wp:docPr id="21" name="Down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285" cy="35985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29B1FC" id="Down Arrow 21" o:spid="_x0000_s1026" type="#_x0000_t67" style="position:absolute;margin-left:201.9pt;margin-top:9.75pt;width:24.5pt;height:28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" adj="12258" fillcolor="#4472c4 [3204]" strokecolor="#1f3763 [1604]" strokeweight="1pt"/>
            </w:pict>
          </mc:Fallback>
        </mc:AlternateContent>
      </w:r>
    </w:p>
    <w:p w14:paraId="3FC5470D" w14:textId="08359D52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0E43A221" w14:textId="1D6E89B7" w:rsidR="00D67C2C" w:rsidRPr="00DC1035" w:rsidRDefault="00DC1035">
      <w:pPr>
        <w:rPr>
          <w:rFonts w:asciiTheme="minorHAnsi" w:hAnsiTheme="minorHAnsi" w:cs="Arial"/>
          <w:lang w:val="en-US" w:eastAsia="en-US"/>
        </w:rPr>
      </w:pPr>
      <w:r w:rsidRPr="00DC1035">
        <w:rPr>
          <w:rFonts w:asciiTheme="minorHAnsi" w:hAnsiTheme="minorHAnsi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FC6243" wp14:editId="39961AB9">
                <wp:simplePos x="0" y="0"/>
                <wp:positionH relativeFrom="column">
                  <wp:posOffset>1483212</wp:posOffset>
                </wp:positionH>
                <wp:positionV relativeFrom="paragraph">
                  <wp:posOffset>125730</wp:posOffset>
                </wp:positionV>
                <wp:extent cx="2514600" cy="685800"/>
                <wp:effectExtent l="0" t="0" r="12700" b="127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2" name="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685800"/>
                        </a:xfrm>
                        <a:prstGeom prst="flowChartProcess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021E5D" w14:textId="1E498630" w:rsidR="00D67C2C" w:rsidRPr="00DC1035" w:rsidRDefault="00F93FF1" w:rsidP="00D67C2C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Coronary artery bypass grafting</w:t>
                            </w:r>
                            <w:r w:rsidR="00D67C2C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surgery</w:t>
                            </w:r>
                            <w:r w:rsidR="00BA25BD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for MV CAD</w:t>
                            </w:r>
                            <w:r w:rsidR="00D67C2C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and </w:t>
                            </w:r>
                            <w:r w:rsidR="00BA25BD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AF</w:t>
                            </w:r>
                            <w:r w:rsidR="00D67C2C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(N =</w:t>
                            </w:r>
                            <w:r w:rsidR="00BA25BD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</w:t>
                            </w:r>
                            <w:r w:rsidR="00FE247A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4,7</w:t>
                            </w:r>
                            <w:r w:rsidR="00DC1035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70</w:t>
                            </w:r>
                            <w:r w:rsidR="00D67C2C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FC6243" id="Process 2" o:spid="_x0000_s1029" type="#_x0000_t109" style="position:absolute;margin-left:116.8pt;margin-top:9.9pt;width:198pt;height:5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" fillcolor="#4472c4 [3204]" strokecolor="black [3213]" strokeweight="1pt">
                <v:textbox>
                  <w:txbxContent>
                    <w:p w14:paraId="47021E5D" w14:textId="1E498630" w:rsidR="00D67C2C" w:rsidRPr="00DC1035" w:rsidRDefault="00F93FF1" w:rsidP="00D67C2C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Coronary artery bypass grafting</w:t>
                      </w:r>
                      <w:r w:rsidR="00D67C2C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surgery</w:t>
                      </w:r>
                      <w:r w:rsidR="00BA25BD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for MV CAD</w:t>
                      </w:r>
                      <w:r w:rsidR="00D67C2C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and </w:t>
                      </w:r>
                      <w:r w:rsidR="00BA25BD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AF</w:t>
                      </w:r>
                      <w:r w:rsidR="00D67C2C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(N =</w:t>
                      </w:r>
                      <w:r w:rsidR="00BA25BD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</w:t>
                      </w:r>
                      <w:r w:rsidR="00FE247A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4,7</w:t>
                      </w:r>
                      <w:r w:rsidR="00DC1035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70</w:t>
                      </w:r>
                      <w:r w:rsidR="00D67C2C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3AF8EC0" w14:textId="43904C6B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11042F86" w14:textId="3FBA08A1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689FDE00" w14:textId="0CC1CF42" w:rsidR="00D67C2C" w:rsidRPr="00DC1035" w:rsidRDefault="00DC1035">
      <w:pPr>
        <w:rPr>
          <w:rFonts w:asciiTheme="minorHAnsi" w:hAnsiTheme="minorHAnsi" w:cs="Arial"/>
          <w:lang w:val="en-US" w:eastAsia="en-US"/>
        </w:rPr>
      </w:pPr>
      <w:r>
        <w:rPr>
          <w:rFonts w:asciiTheme="minorHAnsi" w:hAnsiTheme="minorHAns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59A56D3" wp14:editId="681D10CC">
                <wp:simplePos x="0" y="0"/>
                <wp:positionH relativeFrom="column">
                  <wp:posOffset>3050628</wp:posOffset>
                </wp:positionH>
                <wp:positionV relativeFrom="paragraph">
                  <wp:posOffset>177611</wp:posOffset>
                </wp:positionV>
                <wp:extent cx="329454" cy="1086161"/>
                <wp:effectExtent l="215900" t="0" r="217170" b="0"/>
                <wp:wrapNone/>
                <wp:docPr id="22" name="Down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197898">
                          <a:off x="0" y="0"/>
                          <a:ext cx="329454" cy="108616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4A41D6" id="Down Arrow 22" o:spid="_x0000_s1026" type="#_x0000_t67" style="position:absolute;margin-left:240.2pt;margin-top:14pt;width:25.95pt;height:85.5pt;rotation:-2623736fd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" adj="18324" fillcolor="#4472c4 [3204]" strokecolor="#1f3763 [1604]" strokeweight="1pt"/>
            </w:pict>
          </mc:Fallback>
        </mc:AlternateContent>
      </w:r>
      <w:r>
        <w:rPr>
          <w:rFonts w:asciiTheme="minorHAnsi" w:hAnsiTheme="minorHAns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799D4C5" wp14:editId="605B1FE6">
                <wp:simplePos x="0" y="0"/>
                <wp:positionH relativeFrom="column">
                  <wp:posOffset>2078194</wp:posOffset>
                </wp:positionH>
                <wp:positionV relativeFrom="paragraph">
                  <wp:posOffset>165923</wp:posOffset>
                </wp:positionV>
                <wp:extent cx="329454" cy="1086161"/>
                <wp:effectExtent l="228600" t="0" r="229870" b="0"/>
                <wp:wrapNone/>
                <wp:docPr id="19" name="Down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560069">
                          <a:off x="0" y="0"/>
                          <a:ext cx="329454" cy="108616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0C68F7" id="Down Arrow 19" o:spid="_x0000_s1026" type="#_x0000_t67" style="position:absolute;margin-left:163.65pt;margin-top:13.05pt;width:25.95pt;height:85.5pt;rotation:2796278fd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" adj="18324" fillcolor="#4472c4 [3204]" strokecolor="#1f3763 [1604]" strokeweight="1pt"/>
            </w:pict>
          </mc:Fallback>
        </mc:AlternateContent>
      </w:r>
    </w:p>
    <w:p w14:paraId="58149A4A" w14:textId="78A06415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296FDF21" w14:textId="20E5B717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43CFAB16" w14:textId="486623E3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10E34A61" w14:textId="4F84B4D6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7AA9277A" w14:textId="0DEBC53E" w:rsidR="00D67C2C" w:rsidRPr="00DC1035" w:rsidRDefault="00DC1035">
      <w:pPr>
        <w:rPr>
          <w:rFonts w:asciiTheme="minorHAnsi" w:hAnsiTheme="minorHAnsi" w:cs="Arial"/>
          <w:lang w:val="en-US" w:eastAsia="en-US"/>
        </w:rPr>
      </w:pPr>
      <w:r w:rsidRPr="00DC1035">
        <w:rPr>
          <w:rFonts w:asciiTheme="minorHAnsi" w:hAnsiTheme="minorHAnsi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67C058" wp14:editId="6AEEE7EE">
                <wp:simplePos x="0" y="0"/>
                <wp:positionH relativeFrom="column">
                  <wp:posOffset>-258445</wp:posOffset>
                </wp:positionH>
                <wp:positionV relativeFrom="paragraph">
                  <wp:posOffset>234166</wp:posOffset>
                </wp:positionV>
                <wp:extent cx="2514600" cy="685800"/>
                <wp:effectExtent l="0" t="0" r="12700" b="127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3" name="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685800"/>
                        </a:xfrm>
                        <a:prstGeom prst="flowChartProcess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9321D3" w14:textId="03F5B76B" w:rsidR="00D67C2C" w:rsidRPr="00DC1035" w:rsidRDefault="00DC1035" w:rsidP="00D67C2C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Complete</w:t>
                            </w:r>
                            <w:r w:rsidR="00FE247A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Revascularization</w:t>
                            </w:r>
                            <w:r w:rsidR="00D67C2C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</w:t>
                            </w:r>
                          </w:p>
                          <w:p w14:paraId="29858D18" w14:textId="62B9B81E" w:rsidR="00D67C2C" w:rsidRPr="00DC1035" w:rsidRDefault="0056108D" w:rsidP="00D67C2C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(N = </w:t>
                            </w:r>
                            <w:r w:rsidR="00DC1035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3</w:t>
                            </w:r>
                            <w:r w:rsid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,</w:t>
                            </w:r>
                            <w:r w:rsidR="00DC1035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193</w:t>
                            </w:r>
                            <w:r w:rsidR="00D67C2C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)</w:t>
                            </w:r>
                          </w:p>
                          <w:p w14:paraId="0382ABB6" w14:textId="77777777" w:rsidR="00D67C2C" w:rsidRPr="00DC1035" w:rsidRDefault="00D67C2C" w:rsidP="00D67C2C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67C058" id="Process 3" o:spid="_x0000_s1030" type="#_x0000_t109" style="position:absolute;margin-left:-20.35pt;margin-top:18.45pt;width:198pt;height:5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" fillcolor="#4472c4 [3204]" strokecolor="black [3213]" strokeweight="1pt">
                <v:textbox>
                  <w:txbxContent>
                    <w:p w14:paraId="6A9321D3" w14:textId="03F5B76B" w:rsidR="00D67C2C" w:rsidRPr="00DC1035" w:rsidRDefault="00DC1035" w:rsidP="00D67C2C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Complete</w:t>
                      </w:r>
                      <w:r w:rsidR="00FE247A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Revascularization</w:t>
                      </w:r>
                      <w:r w:rsidR="00D67C2C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</w:t>
                      </w:r>
                    </w:p>
                    <w:p w14:paraId="29858D18" w14:textId="62B9B81E" w:rsidR="00D67C2C" w:rsidRPr="00DC1035" w:rsidRDefault="0056108D" w:rsidP="00D67C2C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(N = </w:t>
                      </w:r>
                      <w:r w:rsidR="00DC1035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3</w:t>
                      </w:r>
                      <w:r w:rsidR="00DC1035">
                        <w:rPr>
                          <w:rFonts w:asciiTheme="minorHAnsi" w:hAnsiTheme="minorHAnsi"/>
                          <w:color w:val="FFFFFF" w:themeColor="background1"/>
                        </w:rPr>
                        <w:t>,</w:t>
                      </w:r>
                      <w:r w:rsidR="00DC1035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193</w:t>
                      </w:r>
                      <w:r w:rsidR="00D67C2C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)</w:t>
                      </w:r>
                    </w:p>
                    <w:p w14:paraId="0382ABB6" w14:textId="77777777" w:rsidR="00D67C2C" w:rsidRPr="00DC1035" w:rsidRDefault="00D67C2C" w:rsidP="00D67C2C">
                      <w:pPr>
                        <w:jc w:val="center"/>
                        <w:rPr>
                          <w:color w:val="FFFFFF" w:themeColor="background1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65C7505" w14:textId="703DCCEE" w:rsidR="00D67C2C" w:rsidRPr="00DC1035" w:rsidRDefault="00DC1035">
      <w:pPr>
        <w:rPr>
          <w:rFonts w:asciiTheme="minorHAnsi" w:hAnsiTheme="minorHAnsi" w:cs="Arial"/>
          <w:lang w:val="en-US" w:eastAsia="en-US"/>
        </w:rPr>
      </w:pPr>
      <w:r w:rsidRPr="00DC1035">
        <w:rPr>
          <w:rFonts w:asciiTheme="minorHAnsi" w:hAnsiTheme="minorHAnsi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6C9D99" wp14:editId="2950E13A">
                <wp:simplePos x="0" y="0"/>
                <wp:positionH relativeFrom="column">
                  <wp:posOffset>3333750</wp:posOffset>
                </wp:positionH>
                <wp:positionV relativeFrom="paragraph">
                  <wp:posOffset>42397</wp:posOffset>
                </wp:positionV>
                <wp:extent cx="2514600" cy="685800"/>
                <wp:effectExtent l="0" t="0" r="12700" b="127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6" name="Proces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685800"/>
                        </a:xfrm>
                        <a:prstGeom prst="flowChartProcess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06D57A" w14:textId="1CD9AE4F" w:rsidR="00D67C2C" w:rsidRPr="00DC1035" w:rsidRDefault="00FE247A" w:rsidP="00D67C2C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Non </w:t>
                            </w:r>
                            <w:r w:rsidR="00DC1035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Complete </w:t>
                            </w: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Revascularization</w:t>
                            </w:r>
                            <w:r w:rsidR="00D67C2C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</w:t>
                            </w:r>
                          </w:p>
                          <w:p w14:paraId="39389C7C" w14:textId="4EEF1C4F" w:rsidR="00D67C2C" w:rsidRPr="00DC1035" w:rsidRDefault="00FE247A" w:rsidP="00D67C2C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(N = </w:t>
                            </w:r>
                            <w:r w:rsidR="00DC1035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1,577</w:t>
                            </w:r>
                            <w:r w:rsidR="00D67C2C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)</w:t>
                            </w:r>
                          </w:p>
                          <w:p w14:paraId="4BD821EE" w14:textId="77777777" w:rsidR="00D67C2C" w:rsidRPr="00DC1035" w:rsidRDefault="00D67C2C" w:rsidP="00D67C2C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6C9D99" id="Process 6" o:spid="_x0000_s1031" type="#_x0000_t109" style="position:absolute;margin-left:262.5pt;margin-top:3.35pt;width:198pt;height:5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" fillcolor="#4472c4 [3204]" strokecolor="black [3213]" strokeweight="1pt">
                <v:textbox>
                  <w:txbxContent>
                    <w:p w14:paraId="7806D57A" w14:textId="1CD9AE4F" w:rsidR="00D67C2C" w:rsidRPr="00DC1035" w:rsidRDefault="00FE247A" w:rsidP="00D67C2C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Non </w:t>
                      </w:r>
                      <w:r w:rsidR="00DC1035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Complete </w:t>
                      </w: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Revascularization</w:t>
                      </w:r>
                      <w:r w:rsidR="00D67C2C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</w:t>
                      </w:r>
                    </w:p>
                    <w:p w14:paraId="39389C7C" w14:textId="4EEF1C4F" w:rsidR="00D67C2C" w:rsidRPr="00DC1035" w:rsidRDefault="00FE247A" w:rsidP="00D67C2C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(N = </w:t>
                      </w:r>
                      <w:r w:rsidR="00DC1035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1,577</w:t>
                      </w:r>
                      <w:r w:rsidR="00D67C2C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)</w:t>
                      </w:r>
                    </w:p>
                    <w:p w14:paraId="4BD821EE" w14:textId="77777777" w:rsidR="00D67C2C" w:rsidRPr="00DC1035" w:rsidRDefault="00D67C2C" w:rsidP="00D67C2C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4022AD7" w14:textId="2BA3C3B4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423254C5" w14:textId="3469832B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1FEADB2A" w14:textId="260937F4" w:rsidR="00D67C2C" w:rsidRPr="00DC1035" w:rsidRDefault="00DC1035">
      <w:pPr>
        <w:rPr>
          <w:rFonts w:asciiTheme="minorHAnsi" w:hAnsiTheme="minorHAnsi" w:cs="Arial"/>
          <w:lang w:val="en-US" w:eastAsia="en-US"/>
        </w:rPr>
      </w:pPr>
      <w:r w:rsidRPr="00DC1035">
        <w:rPr>
          <w:rFonts w:asciiTheme="minorHAnsi" w:hAnsiTheme="minorHAnsi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B57271" wp14:editId="09513A75">
                <wp:simplePos x="0" y="0"/>
                <wp:positionH relativeFrom="column">
                  <wp:posOffset>2179145</wp:posOffset>
                </wp:positionH>
                <wp:positionV relativeFrom="paragraph">
                  <wp:posOffset>345548</wp:posOffset>
                </wp:positionV>
                <wp:extent cx="1205865" cy="396875"/>
                <wp:effectExtent l="0" t="0" r="0" b="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865" cy="396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1B0648" w14:textId="77777777" w:rsidR="00D67C2C" w:rsidRPr="00DC1035" w:rsidRDefault="00D67C2C" w:rsidP="00D67C2C">
                            <w:pPr>
                              <w:jc w:val="center"/>
                              <w:rPr>
                                <w:rFonts w:ascii="Arial Narrow" w:hAnsi="Arial Narrow"/>
                                <w:color w:val="000000" w:themeColor="text1"/>
                                <w:lang w:val="pl-PL"/>
                              </w:rPr>
                            </w:pPr>
                            <w:r w:rsidRPr="00DC1035">
                              <w:rPr>
                                <w:rFonts w:ascii="Arial Narrow" w:hAnsi="Arial Narrow"/>
                                <w:color w:val="000000" w:themeColor="text1"/>
                                <w:lang w:val="pl-PL"/>
                              </w:rPr>
                              <w:t xml:space="preserve">PS </w:t>
                            </w:r>
                            <w:r w:rsidRPr="00DC1035">
                              <w:rPr>
                                <w:rFonts w:ascii="Arial Narrow" w:hAnsi="Arial Narrow"/>
                                <w:color w:val="000000" w:themeColor="text1"/>
                              </w:rPr>
                              <w:t>matc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B57271" id="Text Box 15" o:spid="_x0000_s1032" type="#_x0000_t202" style="position:absolute;margin-left:171.6pt;margin-top:27.2pt;width:94.95pt;height:31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" filled="f" stroked="f">
                <v:textbox>
                  <w:txbxContent>
                    <w:p w14:paraId="571B0648" w14:textId="77777777" w:rsidR="00D67C2C" w:rsidRPr="00DC1035" w:rsidRDefault="00D67C2C" w:rsidP="00D67C2C">
                      <w:pPr>
                        <w:jc w:val="center"/>
                        <w:rPr>
                          <w:rFonts w:ascii="Arial Narrow" w:hAnsi="Arial Narrow"/>
                          <w:color w:val="000000" w:themeColor="text1"/>
                          <w:lang w:val="pl-PL"/>
                        </w:rPr>
                      </w:pPr>
                      <w:r w:rsidRPr="00DC1035">
                        <w:rPr>
                          <w:rFonts w:ascii="Arial Narrow" w:hAnsi="Arial Narrow"/>
                          <w:color w:val="000000" w:themeColor="text1"/>
                          <w:lang w:val="pl-PL"/>
                        </w:rPr>
                        <w:t xml:space="preserve">PS </w:t>
                      </w:r>
                      <w:r w:rsidRPr="00DC1035">
                        <w:rPr>
                          <w:rFonts w:ascii="Arial Narrow" w:hAnsi="Arial Narrow"/>
                          <w:color w:val="000000" w:themeColor="text1"/>
                        </w:rPr>
                        <w:t>match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E6ACAF" w14:textId="4AB46182" w:rsidR="00D67C2C" w:rsidRPr="00DC1035" w:rsidRDefault="00DC1035">
      <w:pPr>
        <w:rPr>
          <w:rFonts w:asciiTheme="minorHAnsi" w:hAnsiTheme="minorHAnsi" w:cs="Arial"/>
          <w:lang w:val="en-US" w:eastAsia="en-US"/>
        </w:rPr>
      </w:pPr>
      <w:r>
        <w:rPr>
          <w:rFonts w:asciiTheme="minorHAnsi" w:hAnsiTheme="minorHAns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1C6EC34" wp14:editId="5008D633">
                <wp:simplePos x="0" y="0"/>
                <wp:positionH relativeFrom="column">
                  <wp:posOffset>4480519</wp:posOffset>
                </wp:positionH>
                <wp:positionV relativeFrom="paragraph">
                  <wp:posOffset>47071</wp:posOffset>
                </wp:positionV>
                <wp:extent cx="311285" cy="359856"/>
                <wp:effectExtent l="12700" t="0" r="31750" b="21590"/>
                <wp:wrapNone/>
                <wp:docPr id="26" name="Down Arr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285" cy="35985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2C107D" id="Down Arrow 26" o:spid="_x0000_s1026" type="#_x0000_t67" style="position:absolute;margin-left:352.8pt;margin-top:3.7pt;width:24.5pt;height:28.3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" adj="12258" fillcolor="#4472c4 [3204]" strokecolor="#1f3763 [1604]" strokeweight="1pt"/>
            </w:pict>
          </mc:Fallback>
        </mc:AlternateContent>
      </w:r>
      <w:r>
        <w:rPr>
          <w:rFonts w:asciiTheme="minorHAnsi" w:hAnsiTheme="minorHAnsi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1A861DE" wp14:editId="521EE32E">
                <wp:simplePos x="0" y="0"/>
                <wp:positionH relativeFrom="column">
                  <wp:posOffset>793750</wp:posOffset>
                </wp:positionH>
                <wp:positionV relativeFrom="paragraph">
                  <wp:posOffset>46666</wp:posOffset>
                </wp:positionV>
                <wp:extent cx="311285" cy="359856"/>
                <wp:effectExtent l="12700" t="0" r="31750" b="21590"/>
                <wp:wrapNone/>
                <wp:docPr id="25" name="Down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285" cy="359856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EA1082" id="Down Arrow 25" o:spid="_x0000_s1026" type="#_x0000_t67" style="position:absolute;margin-left:62.5pt;margin-top:3.65pt;width:24.5pt;height:28.3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" adj="12258" fillcolor="#4472c4 [3204]" strokecolor="#1f3763 [1604]" strokeweight="1pt"/>
            </w:pict>
          </mc:Fallback>
        </mc:AlternateContent>
      </w:r>
    </w:p>
    <w:p w14:paraId="1F7B618F" w14:textId="422E5BBF" w:rsidR="00D67C2C" w:rsidRPr="00DC1035" w:rsidRDefault="00DC1035">
      <w:pPr>
        <w:rPr>
          <w:rFonts w:asciiTheme="minorHAnsi" w:hAnsiTheme="minorHAnsi" w:cs="Arial"/>
          <w:lang w:val="en-US" w:eastAsia="en-US"/>
        </w:rPr>
      </w:pPr>
      <w:r w:rsidRPr="00DC1035">
        <w:rPr>
          <w:rFonts w:asciiTheme="minorHAnsi" w:hAnsiTheme="minorHAnsi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814A269" wp14:editId="2149D11C">
                <wp:simplePos x="0" y="0"/>
                <wp:positionH relativeFrom="column">
                  <wp:posOffset>-260350</wp:posOffset>
                </wp:positionH>
                <wp:positionV relativeFrom="paragraph">
                  <wp:posOffset>307340</wp:posOffset>
                </wp:positionV>
                <wp:extent cx="2514600" cy="685800"/>
                <wp:effectExtent l="0" t="0" r="12700" b="127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1" name="Proces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685800"/>
                        </a:xfrm>
                        <a:prstGeom prst="flowChartProcess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1816EA" w14:textId="77777777" w:rsidR="00DC1035" w:rsidRPr="00DC1035" w:rsidRDefault="00DC1035" w:rsidP="00DC1035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Complete Revascularization </w:t>
                            </w:r>
                          </w:p>
                          <w:p w14:paraId="761A1567" w14:textId="09D93922" w:rsidR="00D67C2C" w:rsidRPr="00DC1035" w:rsidRDefault="00DC1035" w:rsidP="00DC1035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 </w:t>
                            </w:r>
                            <w:r w:rsidR="00FE247A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(N = </w:t>
                            </w: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1</w:t>
                            </w:r>
                            <w:r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,</w:t>
                            </w: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009</w:t>
                            </w:r>
                            <w:r w:rsidR="00F93FF1"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>)</w:t>
                            </w:r>
                          </w:p>
                          <w:p w14:paraId="61B3F6B2" w14:textId="77777777" w:rsidR="00D67C2C" w:rsidRPr="00DC1035" w:rsidRDefault="00D67C2C" w:rsidP="00D67C2C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14A269" id="Process 11" o:spid="_x0000_s1033" type="#_x0000_t109" style="position:absolute;margin-left:-20.5pt;margin-top:24.2pt;width:198pt;height:5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" fillcolor="#4472c4 [3204]" strokecolor="black [3213]" strokeweight="1pt">
                <v:textbox>
                  <w:txbxContent>
                    <w:p w14:paraId="0D1816EA" w14:textId="77777777" w:rsidR="00DC1035" w:rsidRPr="00DC1035" w:rsidRDefault="00DC1035" w:rsidP="00DC1035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Complete Revascularization </w:t>
                      </w:r>
                    </w:p>
                    <w:p w14:paraId="761A1567" w14:textId="09D93922" w:rsidR="00D67C2C" w:rsidRPr="00DC1035" w:rsidRDefault="00DC1035" w:rsidP="00DC1035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 </w:t>
                      </w:r>
                      <w:r w:rsidR="00FE247A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(N = </w:t>
                      </w: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1</w:t>
                      </w:r>
                      <w:r>
                        <w:rPr>
                          <w:rFonts w:asciiTheme="minorHAnsi" w:hAnsiTheme="minorHAnsi"/>
                          <w:color w:val="FFFFFF" w:themeColor="background1"/>
                        </w:rPr>
                        <w:t>,</w:t>
                      </w: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009</w:t>
                      </w:r>
                      <w:r w:rsidR="00F93FF1"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>)</w:t>
                      </w:r>
                    </w:p>
                    <w:p w14:paraId="61B3F6B2" w14:textId="77777777" w:rsidR="00D67C2C" w:rsidRPr="00DC1035" w:rsidRDefault="00D67C2C" w:rsidP="00D67C2C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B5A7653" w14:textId="561D6EBE" w:rsidR="00D67C2C" w:rsidRPr="00DC1035" w:rsidRDefault="00DC1035">
      <w:pPr>
        <w:rPr>
          <w:rFonts w:asciiTheme="minorHAnsi" w:hAnsiTheme="minorHAnsi" w:cs="Arial"/>
          <w:lang w:val="en-US" w:eastAsia="en-US"/>
        </w:rPr>
      </w:pPr>
      <w:r w:rsidRPr="00DC1035">
        <w:rPr>
          <w:rFonts w:asciiTheme="minorHAnsi" w:hAnsiTheme="minorHAnsi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808857" wp14:editId="10F00342">
                <wp:simplePos x="0" y="0"/>
                <wp:positionH relativeFrom="column">
                  <wp:posOffset>3416138</wp:posOffset>
                </wp:positionH>
                <wp:positionV relativeFrom="paragraph">
                  <wp:posOffset>125393</wp:posOffset>
                </wp:positionV>
                <wp:extent cx="2514600" cy="685800"/>
                <wp:effectExtent l="0" t="0" r="12700" b="127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2" name="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685800"/>
                        </a:xfrm>
                        <a:prstGeom prst="flowChartProcess">
                          <a:avLst/>
                        </a:prstGeom>
                        <a:solidFill>
                          <a:schemeClr val="accent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5DBF3B" w14:textId="77777777" w:rsidR="00DC1035" w:rsidRPr="00DC1035" w:rsidRDefault="00DC1035" w:rsidP="00DC1035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</w:rPr>
                              <w:t xml:space="preserve">Non Complete Revascularization </w:t>
                            </w:r>
                          </w:p>
                          <w:p w14:paraId="4B07C29D" w14:textId="6D7185D8" w:rsidR="00D67C2C" w:rsidRPr="00DC1035" w:rsidRDefault="00D10609" w:rsidP="00D10609">
                            <w:pPr>
                              <w:jc w:val="center"/>
                              <w:rPr>
                                <w:rFonts w:asciiTheme="minorHAnsi" w:hAnsiTheme="minorHAnsi"/>
                                <w:color w:val="FFFFFF" w:themeColor="background1"/>
                                <w:lang w:val="pl-PL"/>
                              </w:rPr>
                            </w:pPr>
                            <w:r w:rsidRPr="00DC1035">
                              <w:rPr>
                                <w:rFonts w:asciiTheme="minorHAnsi" w:hAnsiTheme="minorHAnsi"/>
                                <w:color w:val="FFFFFF" w:themeColor="background1"/>
                                <w:lang w:val="pl-PL"/>
                              </w:rPr>
                              <w:t xml:space="preserve"> </w:t>
                            </w:r>
                            <w:r w:rsidR="00FE247A" w:rsidRPr="00DC1035">
                              <w:rPr>
                                <w:rFonts w:asciiTheme="minorHAnsi" w:hAnsiTheme="minorHAnsi"/>
                                <w:color w:val="FFFFFF" w:themeColor="background1"/>
                                <w:lang w:val="pl-PL"/>
                              </w:rPr>
                              <w:t xml:space="preserve">(N = </w:t>
                            </w:r>
                            <w:r w:rsidR="00DC1035" w:rsidRPr="00DC1035">
                              <w:rPr>
                                <w:rFonts w:asciiTheme="minorHAnsi" w:hAnsiTheme="minorHAnsi"/>
                                <w:color w:val="FFFFFF" w:themeColor="background1"/>
                                <w:lang w:val="pl-PL"/>
                              </w:rPr>
                              <w:t>1</w:t>
                            </w:r>
                            <w:r w:rsidR="00DC1035">
                              <w:rPr>
                                <w:rFonts w:asciiTheme="minorHAnsi" w:hAnsiTheme="minorHAnsi"/>
                                <w:color w:val="FFFFFF" w:themeColor="background1"/>
                                <w:lang w:val="pl-PL"/>
                              </w:rPr>
                              <w:t>,</w:t>
                            </w:r>
                            <w:r w:rsidR="00DC1035" w:rsidRPr="00DC1035">
                              <w:rPr>
                                <w:rFonts w:asciiTheme="minorHAnsi" w:hAnsiTheme="minorHAnsi"/>
                                <w:color w:val="FFFFFF" w:themeColor="background1"/>
                                <w:lang w:val="pl-PL"/>
                              </w:rPr>
                              <w:t>009</w:t>
                            </w:r>
                            <w:r w:rsidR="00F93FF1" w:rsidRPr="00DC1035">
                              <w:rPr>
                                <w:rFonts w:asciiTheme="minorHAnsi" w:hAnsiTheme="minorHAnsi"/>
                                <w:color w:val="FFFFFF" w:themeColor="background1"/>
                                <w:lang w:val="pl-PL"/>
                              </w:rPr>
                              <w:t>)</w:t>
                            </w:r>
                          </w:p>
                          <w:p w14:paraId="03C1D63C" w14:textId="77777777" w:rsidR="00D67C2C" w:rsidRPr="00DC1035" w:rsidRDefault="00D67C2C" w:rsidP="00D67C2C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808857" id="Process 12" o:spid="_x0000_s1034" type="#_x0000_t109" style="position:absolute;margin-left:269pt;margin-top:9.85pt;width:198pt;height:5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" fillcolor="#4472c4 [3204]" strokecolor="black [3213]" strokeweight="1pt">
                <v:textbox>
                  <w:txbxContent>
                    <w:p w14:paraId="755DBF3B" w14:textId="77777777" w:rsidR="00DC1035" w:rsidRPr="00DC1035" w:rsidRDefault="00DC1035" w:rsidP="00DC1035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</w:rPr>
                        <w:t xml:space="preserve">Non Complete Revascularization </w:t>
                      </w:r>
                    </w:p>
                    <w:p w14:paraId="4B07C29D" w14:textId="6D7185D8" w:rsidR="00D67C2C" w:rsidRPr="00DC1035" w:rsidRDefault="00D10609" w:rsidP="00D10609">
                      <w:pPr>
                        <w:jc w:val="center"/>
                        <w:rPr>
                          <w:rFonts w:asciiTheme="minorHAnsi" w:hAnsiTheme="minorHAnsi"/>
                          <w:color w:val="FFFFFF" w:themeColor="background1"/>
                          <w:lang w:val="pl-PL"/>
                        </w:rPr>
                      </w:pPr>
                      <w:r w:rsidRPr="00DC1035">
                        <w:rPr>
                          <w:rFonts w:asciiTheme="minorHAnsi" w:hAnsiTheme="minorHAnsi"/>
                          <w:color w:val="FFFFFF" w:themeColor="background1"/>
                          <w:lang w:val="pl-PL"/>
                        </w:rPr>
                        <w:t xml:space="preserve"> </w:t>
                      </w:r>
                      <w:r w:rsidR="00FE247A" w:rsidRPr="00DC1035">
                        <w:rPr>
                          <w:rFonts w:asciiTheme="minorHAnsi" w:hAnsiTheme="minorHAnsi"/>
                          <w:color w:val="FFFFFF" w:themeColor="background1"/>
                          <w:lang w:val="pl-PL"/>
                        </w:rPr>
                        <w:t xml:space="preserve">(N = </w:t>
                      </w:r>
                      <w:r w:rsidR="00DC1035" w:rsidRPr="00DC1035">
                        <w:rPr>
                          <w:rFonts w:asciiTheme="minorHAnsi" w:hAnsiTheme="minorHAnsi"/>
                          <w:color w:val="FFFFFF" w:themeColor="background1"/>
                          <w:lang w:val="pl-PL"/>
                        </w:rPr>
                        <w:t>1</w:t>
                      </w:r>
                      <w:r w:rsidR="00DC1035">
                        <w:rPr>
                          <w:rFonts w:asciiTheme="minorHAnsi" w:hAnsiTheme="minorHAnsi"/>
                          <w:color w:val="FFFFFF" w:themeColor="background1"/>
                          <w:lang w:val="pl-PL"/>
                        </w:rPr>
                        <w:t>,</w:t>
                      </w:r>
                      <w:r w:rsidR="00DC1035" w:rsidRPr="00DC1035">
                        <w:rPr>
                          <w:rFonts w:asciiTheme="minorHAnsi" w:hAnsiTheme="minorHAnsi"/>
                          <w:color w:val="FFFFFF" w:themeColor="background1"/>
                          <w:lang w:val="pl-PL"/>
                        </w:rPr>
                        <w:t>009</w:t>
                      </w:r>
                      <w:r w:rsidR="00F93FF1" w:rsidRPr="00DC1035">
                        <w:rPr>
                          <w:rFonts w:asciiTheme="minorHAnsi" w:hAnsiTheme="minorHAnsi"/>
                          <w:color w:val="FFFFFF" w:themeColor="background1"/>
                          <w:lang w:val="pl-PL"/>
                        </w:rPr>
                        <w:t>)</w:t>
                      </w:r>
                    </w:p>
                    <w:p w14:paraId="03C1D63C" w14:textId="77777777" w:rsidR="00D67C2C" w:rsidRPr="00DC1035" w:rsidRDefault="00D67C2C" w:rsidP="00D67C2C">
                      <w:pPr>
                        <w:jc w:val="center"/>
                        <w:rPr>
                          <w:color w:val="FFFFFF" w:themeColor="background1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87A4404" w14:textId="0E9A290D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45901C94" w14:textId="6E72EA15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44A52C69" w14:textId="264FFA72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0FA59F66" w14:textId="19E21EC0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5FE0CB11" w14:textId="4ED7C63E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4DDB4229" w14:textId="669BCF51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4C818233" w14:textId="050D9837" w:rsidR="00D67C2C" w:rsidRDefault="00D67C2C">
      <w:pPr>
        <w:rPr>
          <w:rFonts w:asciiTheme="minorHAnsi" w:hAnsiTheme="minorHAnsi" w:cs="Arial"/>
          <w:lang w:val="en-US" w:eastAsia="en-US"/>
        </w:rPr>
      </w:pPr>
    </w:p>
    <w:p w14:paraId="75951D3D" w14:textId="77777777" w:rsidR="00DC1035" w:rsidRPr="00DC1035" w:rsidRDefault="00DC1035">
      <w:pPr>
        <w:rPr>
          <w:rFonts w:asciiTheme="minorHAnsi" w:hAnsiTheme="minorHAnsi" w:cs="Arial"/>
          <w:lang w:val="en-US" w:eastAsia="en-US"/>
        </w:rPr>
      </w:pPr>
    </w:p>
    <w:p w14:paraId="6FED4024" w14:textId="77777777" w:rsidR="00D67C2C" w:rsidRPr="00DC1035" w:rsidRDefault="00D67C2C">
      <w:pPr>
        <w:rPr>
          <w:rFonts w:asciiTheme="minorHAnsi" w:hAnsiTheme="minorHAnsi" w:cs="Arial"/>
          <w:lang w:val="en-US" w:eastAsia="en-US"/>
        </w:rPr>
      </w:pPr>
    </w:p>
    <w:p w14:paraId="233FF715" w14:textId="7114BD98" w:rsidR="004D5BA9" w:rsidRPr="00DC1035" w:rsidRDefault="00652CE5" w:rsidP="00652CE5">
      <w:pPr>
        <w:spacing w:line="360" w:lineRule="auto"/>
        <w:jc w:val="both"/>
        <w:rPr>
          <w:rFonts w:asciiTheme="minorHAnsi" w:hAnsiTheme="minorHAnsi" w:cs="Arial"/>
          <w:b/>
          <w:lang w:val="en-US" w:eastAsia="en-US"/>
        </w:rPr>
      </w:pPr>
      <w:r w:rsidRPr="00DC1035">
        <w:rPr>
          <w:rFonts w:asciiTheme="minorHAnsi" w:hAnsiTheme="minorHAnsi" w:cs="Arial"/>
          <w:b/>
          <w:lang w:val="en-US" w:eastAsia="en-US"/>
        </w:rPr>
        <w:lastRenderedPageBreak/>
        <w:t>Supplementary Figure 2.</w:t>
      </w:r>
      <w:r w:rsidR="00DC1035">
        <w:rPr>
          <w:rFonts w:asciiTheme="minorHAnsi" w:hAnsiTheme="minorHAnsi" w:cs="Arial"/>
          <w:b/>
          <w:lang w:val="en-US" w:eastAsia="en-US"/>
        </w:rPr>
        <w:t xml:space="preserve"> Standardized Mean Differences before and after PS matching</w:t>
      </w:r>
    </w:p>
    <w:p w14:paraId="7E932851" w14:textId="77777777" w:rsidR="004D5BA9" w:rsidRPr="00DC1035" w:rsidRDefault="004D5BA9" w:rsidP="00652CE5">
      <w:pPr>
        <w:spacing w:line="360" w:lineRule="auto"/>
        <w:jc w:val="both"/>
        <w:rPr>
          <w:rFonts w:asciiTheme="minorHAnsi" w:hAnsiTheme="minorHAnsi" w:cs="Arial"/>
          <w:lang w:val="en-US" w:eastAsia="en-US"/>
        </w:rPr>
      </w:pPr>
    </w:p>
    <w:p w14:paraId="39468B54" w14:textId="12EBE912" w:rsidR="00D82CFD" w:rsidRPr="00DC1035" w:rsidRDefault="00DC1035" w:rsidP="00652CE5">
      <w:pPr>
        <w:spacing w:line="360" w:lineRule="auto"/>
        <w:jc w:val="both"/>
        <w:rPr>
          <w:rFonts w:asciiTheme="minorHAnsi" w:hAnsiTheme="minorHAnsi" w:cs="Arial"/>
          <w:lang w:val="en-US" w:eastAsia="en-US"/>
        </w:rPr>
      </w:pPr>
      <w:r>
        <w:rPr>
          <w:rFonts w:asciiTheme="minorHAnsi" w:hAnsiTheme="minorHAnsi" w:cs="Arial"/>
          <w:lang w:val="en-US" w:eastAsia="en-US"/>
        </w:rPr>
        <w:t xml:space="preserve">                                                 </w:t>
      </w:r>
      <w:bookmarkStart w:id="0" w:name="_GoBack"/>
      <w:bookmarkEnd w:id="0"/>
      <w:r>
        <w:rPr>
          <w:noProof/>
        </w:rPr>
        <w:drawing>
          <wp:inline distT="0" distB="0" distL="0" distR="0" wp14:anchorId="42656CBE" wp14:editId="76A1F050">
            <wp:extent cx="5727700" cy="1985678"/>
            <wp:effectExtent l="4127" t="0" r="4128" b="4127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727700" cy="1985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2CFD" w:rsidRPr="00DC1035" w:rsidSect="00520E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CE5"/>
    <w:rsid w:val="0019474A"/>
    <w:rsid w:val="002522FB"/>
    <w:rsid w:val="00263B4E"/>
    <w:rsid w:val="0026794B"/>
    <w:rsid w:val="002C31E5"/>
    <w:rsid w:val="00330E8C"/>
    <w:rsid w:val="00395E72"/>
    <w:rsid w:val="003B4C6C"/>
    <w:rsid w:val="0040669E"/>
    <w:rsid w:val="00427CD8"/>
    <w:rsid w:val="004D5BA9"/>
    <w:rsid w:val="00520EB3"/>
    <w:rsid w:val="0056108D"/>
    <w:rsid w:val="005B7A92"/>
    <w:rsid w:val="00652CE5"/>
    <w:rsid w:val="00813A4A"/>
    <w:rsid w:val="008255C5"/>
    <w:rsid w:val="00961CFD"/>
    <w:rsid w:val="00962525"/>
    <w:rsid w:val="009C049F"/>
    <w:rsid w:val="00A6409F"/>
    <w:rsid w:val="00B26318"/>
    <w:rsid w:val="00BA25BD"/>
    <w:rsid w:val="00D0753E"/>
    <w:rsid w:val="00D10609"/>
    <w:rsid w:val="00D33BD2"/>
    <w:rsid w:val="00D67C2C"/>
    <w:rsid w:val="00D82CFD"/>
    <w:rsid w:val="00DC1035"/>
    <w:rsid w:val="00DF23E7"/>
    <w:rsid w:val="00EB6FA2"/>
    <w:rsid w:val="00F93FF1"/>
    <w:rsid w:val="00FB2681"/>
    <w:rsid w:val="00FE247A"/>
    <w:rsid w:val="00FF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9EFFBA"/>
  <w15:chartTrackingRefBased/>
  <w15:docId w15:val="{87E31B59-DD44-DA4B-828F-6281A7454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2CE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82CFD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ł Pasierski</cp:lastModifiedBy>
  <cp:revision>2</cp:revision>
  <dcterms:created xsi:type="dcterms:W3CDTF">2022-01-17T14:11:00Z</dcterms:created>
  <dcterms:modified xsi:type="dcterms:W3CDTF">2022-01-17T14:11:00Z</dcterms:modified>
</cp:coreProperties>
</file>